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24519" w14:textId="77777777" w:rsidR="00C8786C" w:rsidRPr="00FC6AAE" w:rsidRDefault="00C8786C" w:rsidP="00C8786C">
      <w:pPr>
        <w:rPr>
          <w:b/>
          <w:color w:val="FF0000"/>
        </w:rPr>
      </w:pPr>
      <w:r>
        <w:rPr>
          <w:b/>
        </w:rPr>
        <w:t>Appendix I: Interview guide</w:t>
      </w:r>
    </w:p>
    <w:p w14:paraId="5AD1A2A7" w14:textId="77777777" w:rsidR="00C8786C" w:rsidRDefault="00C8786C" w:rsidP="00C8786C">
      <w:pPr>
        <w:rPr>
          <w:b/>
        </w:rPr>
      </w:pPr>
    </w:p>
    <w:p w14:paraId="3759C0F4" w14:textId="77777777" w:rsidR="00C8786C" w:rsidRDefault="00C8786C" w:rsidP="00C8786C">
      <w:pPr>
        <w:rPr>
          <w:b/>
        </w:rPr>
      </w:pPr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2376"/>
        <w:gridCol w:w="6124"/>
      </w:tblGrid>
      <w:tr w:rsidR="00C8786C" w:rsidRPr="0043249C" w14:paraId="716C6193" w14:textId="77777777" w:rsidTr="00BF609A">
        <w:tc>
          <w:tcPr>
            <w:tcW w:w="2376" w:type="dxa"/>
          </w:tcPr>
          <w:p w14:paraId="094C13C8" w14:textId="77777777" w:rsidR="00C8786C" w:rsidRPr="00066732" w:rsidRDefault="00C8786C" w:rsidP="00BF609A">
            <w:pPr>
              <w:spacing w:after="200"/>
            </w:pPr>
            <w:r w:rsidRPr="00066732">
              <w:t>Question</w:t>
            </w:r>
            <w:r w:rsidRPr="00066732">
              <w:tab/>
            </w:r>
          </w:p>
        </w:tc>
        <w:tc>
          <w:tcPr>
            <w:tcW w:w="6124" w:type="dxa"/>
          </w:tcPr>
          <w:p w14:paraId="469F898B" w14:textId="77777777" w:rsidR="00C8786C" w:rsidRPr="00066732" w:rsidRDefault="00C8786C" w:rsidP="00BF609A">
            <w:pPr>
              <w:spacing w:after="200"/>
            </w:pPr>
            <w:r w:rsidRPr="00066732">
              <w:t>Elaboration questions</w:t>
            </w:r>
          </w:p>
        </w:tc>
      </w:tr>
      <w:tr w:rsidR="00C8786C" w:rsidRPr="0043249C" w14:paraId="4D651959" w14:textId="77777777" w:rsidTr="00BF609A">
        <w:tc>
          <w:tcPr>
            <w:tcW w:w="2376" w:type="dxa"/>
          </w:tcPr>
          <w:p w14:paraId="65E83A90" w14:textId="77777777" w:rsidR="00C8786C" w:rsidRPr="00066732" w:rsidRDefault="00C8786C" w:rsidP="00BF609A">
            <w:r w:rsidRPr="00066732">
              <w:rPr>
                <w:color w:val="212121"/>
                <w:shd w:val="clear" w:color="auto" w:fill="FFFFFF"/>
              </w:rPr>
              <w:t>Which health app(s) have you used before?</w:t>
            </w:r>
          </w:p>
          <w:p w14:paraId="191B9163" w14:textId="77777777" w:rsidR="00C8786C" w:rsidRPr="00066732" w:rsidRDefault="00C8786C" w:rsidP="00BF609A">
            <w:pPr>
              <w:spacing w:after="200"/>
            </w:pPr>
          </w:p>
        </w:tc>
        <w:tc>
          <w:tcPr>
            <w:tcW w:w="6124" w:type="dxa"/>
          </w:tcPr>
          <w:p w14:paraId="51A54C18" w14:textId="77777777" w:rsidR="00C8786C" w:rsidRPr="00066732" w:rsidRDefault="00C8786C" w:rsidP="00BF609A">
            <w:pPr>
              <w:spacing w:after="200"/>
            </w:pPr>
            <w:r w:rsidRPr="00066732">
              <w:t xml:space="preserve">Do you still use that/those app(s)? (If multiple apps) Which of those apps are still on your device? Which of these do you still use? Which one(s) would you like to talk about today? </w:t>
            </w:r>
          </w:p>
        </w:tc>
      </w:tr>
      <w:tr w:rsidR="00C8786C" w:rsidRPr="0043249C" w14:paraId="5B505997" w14:textId="77777777" w:rsidTr="00BF609A">
        <w:tc>
          <w:tcPr>
            <w:tcW w:w="2376" w:type="dxa"/>
          </w:tcPr>
          <w:p w14:paraId="3A8A4300" w14:textId="77777777" w:rsidR="00C8786C" w:rsidRPr="00066732" w:rsidRDefault="00C8786C" w:rsidP="00BF609A">
            <w:pPr>
              <w:rPr>
                <w:color w:val="212121"/>
                <w:shd w:val="clear" w:color="auto" w:fill="FFFFFF"/>
              </w:rPr>
            </w:pPr>
            <w:r w:rsidRPr="00066732">
              <w:t xml:space="preserve">Have you encounter any challenges when you are using the </w:t>
            </w:r>
            <w:r>
              <w:t xml:space="preserve">health </w:t>
            </w:r>
            <w:r w:rsidRPr="00066732">
              <w:t>apps?</w:t>
            </w:r>
          </w:p>
        </w:tc>
        <w:tc>
          <w:tcPr>
            <w:tcW w:w="6124" w:type="dxa"/>
          </w:tcPr>
          <w:p w14:paraId="65391E68" w14:textId="77777777" w:rsidR="00C8786C" w:rsidRPr="00066732" w:rsidRDefault="00C8786C" w:rsidP="00BF609A">
            <w:pPr>
              <w:spacing w:after="200"/>
            </w:pPr>
            <w:r w:rsidRPr="00066732">
              <w:t>Is it too complicated to be used or anything else?</w:t>
            </w:r>
          </w:p>
        </w:tc>
      </w:tr>
      <w:tr w:rsidR="00C8786C" w:rsidRPr="0043249C" w14:paraId="73D9D73E" w14:textId="77777777" w:rsidTr="00BF609A">
        <w:tc>
          <w:tcPr>
            <w:tcW w:w="2376" w:type="dxa"/>
          </w:tcPr>
          <w:p w14:paraId="3489DF95" w14:textId="77777777" w:rsidR="00C8786C" w:rsidRPr="00066732" w:rsidRDefault="00C8786C" w:rsidP="00BF609A">
            <w:r w:rsidRPr="00066732">
              <w:rPr>
                <w:color w:val="212121"/>
                <w:shd w:val="clear" w:color="auto" w:fill="FFFFFF"/>
              </w:rPr>
              <w:t>For approximately how long have you used (did you use) this app?</w:t>
            </w:r>
          </w:p>
          <w:p w14:paraId="285315EC" w14:textId="77777777" w:rsidR="00C8786C" w:rsidRPr="00066732" w:rsidRDefault="00C8786C" w:rsidP="00BF609A">
            <w:pPr>
              <w:rPr>
                <w:color w:val="212121"/>
                <w:shd w:val="clear" w:color="auto" w:fill="FFFFFF"/>
              </w:rPr>
            </w:pPr>
          </w:p>
        </w:tc>
        <w:tc>
          <w:tcPr>
            <w:tcW w:w="6124" w:type="dxa"/>
          </w:tcPr>
          <w:p w14:paraId="167CBA75" w14:textId="77777777" w:rsidR="00C8786C" w:rsidRPr="00066732" w:rsidRDefault="00C8786C" w:rsidP="00BF609A">
            <w:r w:rsidRPr="00066732">
              <w:rPr>
                <w:color w:val="212121"/>
                <w:shd w:val="clear" w:color="auto" w:fill="FFFFFF"/>
              </w:rPr>
              <w:t>How often do/did you use it? (If discontinued) Why did you stop using the app?</w:t>
            </w:r>
          </w:p>
          <w:p w14:paraId="4A09C510" w14:textId="77777777" w:rsidR="00C8786C" w:rsidRPr="00066732" w:rsidRDefault="00C8786C" w:rsidP="00BF609A">
            <w:pPr>
              <w:rPr>
                <w:color w:val="212121"/>
                <w:shd w:val="clear" w:color="auto" w:fill="FFFFFF"/>
              </w:rPr>
            </w:pPr>
          </w:p>
        </w:tc>
      </w:tr>
      <w:tr w:rsidR="00C8786C" w:rsidRPr="0043249C" w14:paraId="0C51B472" w14:textId="77777777" w:rsidTr="00BF609A">
        <w:tc>
          <w:tcPr>
            <w:tcW w:w="2376" w:type="dxa"/>
          </w:tcPr>
          <w:p w14:paraId="07235CF7" w14:textId="77777777" w:rsidR="00C8786C" w:rsidRPr="00066732" w:rsidRDefault="00C8786C" w:rsidP="00BF609A">
            <w:r w:rsidRPr="00066732">
              <w:rPr>
                <w:color w:val="212121"/>
                <w:shd w:val="clear" w:color="auto" w:fill="FFFFFF"/>
              </w:rPr>
              <w:t>What do/did you like about this app?</w:t>
            </w:r>
          </w:p>
          <w:p w14:paraId="72B21185" w14:textId="77777777" w:rsidR="00C8786C" w:rsidRPr="00066732" w:rsidRDefault="00C8786C" w:rsidP="00BF609A">
            <w:pPr>
              <w:rPr>
                <w:color w:val="212121"/>
                <w:shd w:val="clear" w:color="auto" w:fill="FFFFFF"/>
              </w:rPr>
            </w:pPr>
          </w:p>
        </w:tc>
        <w:tc>
          <w:tcPr>
            <w:tcW w:w="6124" w:type="dxa"/>
          </w:tcPr>
          <w:p w14:paraId="34571873" w14:textId="77777777" w:rsidR="00C8786C" w:rsidRPr="00066732" w:rsidRDefault="00C8786C" w:rsidP="00BF609A">
            <w:r w:rsidRPr="00066732">
              <w:rPr>
                <w:color w:val="212121"/>
                <w:shd w:val="clear" w:color="auto" w:fill="FFFFFF"/>
              </w:rPr>
              <w:t xml:space="preserve">Does/did the app fulfil your needs? Why or why not? Do/did you enjoy sessions with your health app? </w:t>
            </w:r>
          </w:p>
        </w:tc>
      </w:tr>
      <w:tr w:rsidR="00C8786C" w:rsidRPr="0043249C" w14:paraId="097A6B8F" w14:textId="77777777" w:rsidTr="00BF609A">
        <w:tc>
          <w:tcPr>
            <w:tcW w:w="2376" w:type="dxa"/>
          </w:tcPr>
          <w:p w14:paraId="35842386" w14:textId="77777777" w:rsidR="00C8786C" w:rsidRPr="00066732" w:rsidRDefault="00C8786C" w:rsidP="00BF609A">
            <w:pPr>
              <w:rPr>
                <w:color w:val="212121"/>
                <w:shd w:val="clear" w:color="auto" w:fill="FFFFFF"/>
              </w:rPr>
            </w:pPr>
            <w:r w:rsidRPr="00066732">
              <w:t>Have you encountered any challenges when you are using the health app?</w:t>
            </w:r>
          </w:p>
        </w:tc>
        <w:tc>
          <w:tcPr>
            <w:tcW w:w="6124" w:type="dxa"/>
          </w:tcPr>
          <w:p w14:paraId="2953A8AB" w14:textId="77777777" w:rsidR="00C8786C" w:rsidRPr="00066732" w:rsidRDefault="00C8786C" w:rsidP="00BF609A">
            <w:pPr>
              <w:rPr>
                <w:color w:val="212121"/>
                <w:shd w:val="clear" w:color="auto" w:fill="FFFFFF"/>
              </w:rPr>
            </w:pPr>
            <w:r w:rsidRPr="00066732">
              <w:t>Further prompts: Is it too complicated to be used or anything else?</w:t>
            </w:r>
          </w:p>
        </w:tc>
      </w:tr>
      <w:tr w:rsidR="00C8786C" w:rsidRPr="0043249C" w14:paraId="56FAC8B8" w14:textId="77777777" w:rsidTr="00BF609A">
        <w:tc>
          <w:tcPr>
            <w:tcW w:w="2376" w:type="dxa"/>
          </w:tcPr>
          <w:p w14:paraId="387D12B5" w14:textId="77777777" w:rsidR="00C8786C" w:rsidRPr="00066732" w:rsidRDefault="00C8786C" w:rsidP="00BF609A">
            <w:pPr>
              <w:spacing w:after="200"/>
            </w:pPr>
            <w:r w:rsidRPr="00066732">
              <w:t xml:space="preserve">(If </w:t>
            </w:r>
            <w:proofErr w:type="spellStart"/>
            <w:r w:rsidRPr="00066732">
              <w:t>partcipants</w:t>
            </w:r>
            <w:proofErr w:type="spellEnd"/>
            <w:r w:rsidRPr="00066732">
              <w:t xml:space="preserve"> never used any health-related app) What are your main reasons for not using health related app?</w:t>
            </w:r>
          </w:p>
        </w:tc>
        <w:tc>
          <w:tcPr>
            <w:tcW w:w="6124" w:type="dxa"/>
          </w:tcPr>
          <w:p w14:paraId="314387B7" w14:textId="77777777" w:rsidR="00C8786C" w:rsidRPr="00066732" w:rsidRDefault="00C8786C" w:rsidP="00BF609A">
            <w:pPr>
              <w:spacing w:after="200"/>
            </w:pPr>
            <w:r w:rsidRPr="00066732">
              <w:t>Do you have concerns about using an app for health purposes?</w:t>
            </w:r>
          </w:p>
          <w:p w14:paraId="06BA48C8" w14:textId="77777777" w:rsidR="00C8786C" w:rsidRPr="00066732" w:rsidRDefault="00C8786C" w:rsidP="00BF609A">
            <w:pPr>
              <w:spacing w:after="200"/>
            </w:pPr>
          </w:p>
          <w:p w14:paraId="3386D735" w14:textId="77777777" w:rsidR="00C8786C" w:rsidRPr="00066732" w:rsidRDefault="00C8786C" w:rsidP="00BF609A">
            <w:pPr>
              <w:spacing w:after="200"/>
            </w:pPr>
            <w:r w:rsidRPr="00066732">
              <w:t xml:space="preserve">Further prompts: Is it something related to cost or whether it's too difficult to use. </w:t>
            </w:r>
          </w:p>
        </w:tc>
      </w:tr>
      <w:tr w:rsidR="00C8786C" w:rsidRPr="0043249C" w14:paraId="45C3AAA9" w14:textId="77777777" w:rsidTr="00BF609A">
        <w:tc>
          <w:tcPr>
            <w:tcW w:w="2376" w:type="dxa"/>
          </w:tcPr>
          <w:p w14:paraId="6DF32B15" w14:textId="77777777" w:rsidR="00C8786C" w:rsidRPr="00066732" w:rsidRDefault="00C8786C" w:rsidP="00BF609A">
            <w:pPr>
              <w:spacing w:after="200"/>
            </w:pPr>
            <w:r w:rsidRPr="00066732">
              <w:t>Would you ever consider using an app to help manage your diabetes?</w:t>
            </w:r>
          </w:p>
        </w:tc>
        <w:tc>
          <w:tcPr>
            <w:tcW w:w="6124" w:type="dxa"/>
          </w:tcPr>
          <w:p w14:paraId="24C8C894" w14:textId="52F59A7C" w:rsidR="00C8786C" w:rsidRPr="00066732" w:rsidRDefault="00C8786C" w:rsidP="00BF609A">
            <w:pPr>
              <w:spacing w:after="200"/>
            </w:pPr>
            <w:r w:rsidRPr="00066732">
              <w:t> </w:t>
            </w:r>
            <w:r>
              <w:t>Why or why not?</w:t>
            </w:r>
          </w:p>
        </w:tc>
      </w:tr>
      <w:tr w:rsidR="00C8786C" w:rsidRPr="0043249C" w14:paraId="642962C2" w14:textId="77777777" w:rsidTr="00BF609A">
        <w:tc>
          <w:tcPr>
            <w:tcW w:w="2376" w:type="dxa"/>
          </w:tcPr>
          <w:p w14:paraId="7E76E783" w14:textId="77777777" w:rsidR="00C8786C" w:rsidRPr="00066732" w:rsidRDefault="00C8786C" w:rsidP="00BF609A">
            <w:pPr>
              <w:spacing w:after="200"/>
            </w:pPr>
            <w:r w:rsidRPr="00066732">
              <w:t>What type of feature/information would you want in the app to make it useful for diabetes management?</w:t>
            </w:r>
          </w:p>
        </w:tc>
        <w:tc>
          <w:tcPr>
            <w:tcW w:w="6124" w:type="dxa"/>
          </w:tcPr>
          <w:p w14:paraId="329C8FCA" w14:textId="77777777" w:rsidR="00C8786C" w:rsidRPr="00066732" w:rsidRDefault="00C8786C" w:rsidP="00BF609A">
            <w:pPr>
              <w:spacing w:after="200"/>
            </w:pPr>
            <w:r w:rsidRPr="00066732">
              <w:t>May prompt: Education, reminders to check blood sugars, recipes/diet info, exercise, medication, nutrition information, general info about diabetes, stress and psychological health</w:t>
            </w:r>
          </w:p>
          <w:p w14:paraId="3B451452" w14:textId="77777777" w:rsidR="00C8786C" w:rsidRPr="00066732" w:rsidRDefault="00C8786C" w:rsidP="00BF609A">
            <w:pPr>
              <w:spacing w:after="200"/>
            </w:pPr>
            <w:r w:rsidRPr="00066732">
              <w:br/>
            </w:r>
          </w:p>
        </w:tc>
      </w:tr>
      <w:tr w:rsidR="00C8786C" w:rsidRPr="0043249C" w14:paraId="4344AC91" w14:textId="77777777" w:rsidTr="00BF609A">
        <w:tc>
          <w:tcPr>
            <w:tcW w:w="2376" w:type="dxa"/>
          </w:tcPr>
          <w:p w14:paraId="22BE8592" w14:textId="77777777" w:rsidR="00C8786C" w:rsidRPr="00066732" w:rsidRDefault="00C8786C" w:rsidP="00BF609A">
            <w:pPr>
              <w:spacing w:after="200"/>
            </w:pPr>
            <w:r w:rsidRPr="00066732">
              <w:t xml:space="preserve">How does your current practitioner encourage you to monitor your </w:t>
            </w:r>
            <w:r>
              <w:t>diabetes</w:t>
            </w:r>
            <w:r w:rsidRPr="00066732">
              <w:t>?</w:t>
            </w:r>
          </w:p>
        </w:tc>
        <w:tc>
          <w:tcPr>
            <w:tcW w:w="6124" w:type="dxa"/>
          </w:tcPr>
          <w:p w14:paraId="0216E465" w14:textId="77777777" w:rsidR="00C8786C" w:rsidRPr="00066732" w:rsidRDefault="00C8786C" w:rsidP="00BF609A">
            <w:pPr>
              <w:spacing w:after="200"/>
            </w:pPr>
            <w:r w:rsidRPr="00066732">
              <w:t xml:space="preserve">Has your practitioner ever mentioned/recommended a health </w:t>
            </w:r>
            <w:r>
              <w:t xml:space="preserve">monitoring </w:t>
            </w:r>
            <w:r w:rsidRPr="00066732">
              <w:t>app to you?</w:t>
            </w:r>
          </w:p>
        </w:tc>
      </w:tr>
      <w:tr w:rsidR="00C8786C" w:rsidRPr="0043249C" w14:paraId="7DE3A539" w14:textId="77777777" w:rsidTr="00BF609A">
        <w:tc>
          <w:tcPr>
            <w:tcW w:w="2376" w:type="dxa"/>
          </w:tcPr>
          <w:p w14:paraId="3C9D0128" w14:textId="77777777" w:rsidR="00C8786C" w:rsidRPr="00066732" w:rsidRDefault="00C8786C" w:rsidP="00BF609A">
            <w:pPr>
              <w:spacing w:after="200"/>
            </w:pPr>
            <w:r w:rsidRPr="00066732">
              <w:t>Do you regularly monitor blood sugar levels?</w:t>
            </w:r>
          </w:p>
        </w:tc>
        <w:tc>
          <w:tcPr>
            <w:tcW w:w="6124" w:type="dxa"/>
          </w:tcPr>
          <w:p w14:paraId="6E423B23" w14:textId="77777777" w:rsidR="00C8786C" w:rsidRPr="00066732" w:rsidRDefault="00C8786C" w:rsidP="00BF609A">
            <w:pPr>
              <w:spacing w:after="200"/>
            </w:pPr>
            <w:r w:rsidRPr="00066732">
              <w:t>What methods do you use to keep track of your sugar levels?</w:t>
            </w:r>
          </w:p>
        </w:tc>
      </w:tr>
      <w:tr w:rsidR="00C8786C" w:rsidRPr="0043249C" w14:paraId="2DBFFBD8" w14:textId="77777777" w:rsidTr="00BF609A">
        <w:tc>
          <w:tcPr>
            <w:tcW w:w="2376" w:type="dxa"/>
          </w:tcPr>
          <w:p w14:paraId="2146711F" w14:textId="77777777" w:rsidR="00C8786C" w:rsidRPr="00066732" w:rsidRDefault="00C8786C" w:rsidP="00BF609A">
            <w:pPr>
              <w:spacing w:after="200"/>
            </w:pPr>
            <w:r w:rsidRPr="00066732">
              <w:t xml:space="preserve">What techniques, if any, do you use to ensure you always remember </w:t>
            </w:r>
            <w:r w:rsidRPr="00066732">
              <w:lastRenderedPageBreak/>
              <w:t>to take your medications?</w:t>
            </w:r>
          </w:p>
        </w:tc>
        <w:tc>
          <w:tcPr>
            <w:tcW w:w="6124" w:type="dxa"/>
          </w:tcPr>
          <w:p w14:paraId="266E7E04" w14:textId="77777777" w:rsidR="00C8786C" w:rsidRPr="00066732" w:rsidRDefault="00C8786C" w:rsidP="00BF609A">
            <w:pPr>
              <w:spacing w:after="200"/>
            </w:pPr>
            <w:r w:rsidRPr="00066732">
              <w:lastRenderedPageBreak/>
              <w:t>Do you ever forget?</w:t>
            </w:r>
          </w:p>
          <w:p w14:paraId="77E52B6D" w14:textId="77777777" w:rsidR="00C8786C" w:rsidRPr="00066732" w:rsidRDefault="00C8786C" w:rsidP="00BF609A">
            <w:pPr>
              <w:spacing w:after="200"/>
            </w:pPr>
            <w:r w:rsidRPr="00066732">
              <w:lastRenderedPageBreak/>
              <w:br/>
              <w:t xml:space="preserve">Would an app that reminded you to take your medication be helpful? </w:t>
            </w:r>
          </w:p>
        </w:tc>
      </w:tr>
      <w:tr w:rsidR="00C8786C" w:rsidRPr="0043249C" w14:paraId="3770088E" w14:textId="77777777" w:rsidTr="00BF609A">
        <w:tc>
          <w:tcPr>
            <w:tcW w:w="2376" w:type="dxa"/>
          </w:tcPr>
          <w:p w14:paraId="392D6210" w14:textId="77777777" w:rsidR="00C8786C" w:rsidRPr="00066732" w:rsidRDefault="00C8786C" w:rsidP="00BF609A">
            <w:pPr>
              <w:spacing w:after="200"/>
            </w:pPr>
            <w:r w:rsidRPr="00066732">
              <w:lastRenderedPageBreak/>
              <w:t>Do you have any alternative methods to motivate yourself to eat healthy and exercise regularly?</w:t>
            </w:r>
          </w:p>
        </w:tc>
        <w:tc>
          <w:tcPr>
            <w:tcW w:w="6124" w:type="dxa"/>
          </w:tcPr>
          <w:p w14:paraId="1D17DC6D" w14:textId="77777777" w:rsidR="00C8786C" w:rsidRPr="00066732" w:rsidRDefault="00C8786C" w:rsidP="00BF609A">
            <w:pPr>
              <w:spacing w:after="200"/>
            </w:pPr>
            <w:r w:rsidRPr="00066732">
              <w:t>If so, please describe them.</w:t>
            </w:r>
          </w:p>
        </w:tc>
      </w:tr>
      <w:tr w:rsidR="00C8786C" w:rsidRPr="0043249C" w14:paraId="1D90C427" w14:textId="77777777" w:rsidTr="00BF609A">
        <w:tc>
          <w:tcPr>
            <w:tcW w:w="2376" w:type="dxa"/>
          </w:tcPr>
          <w:p w14:paraId="600509F3" w14:textId="77777777" w:rsidR="00C8786C" w:rsidRPr="00066732" w:rsidRDefault="00C8786C" w:rsidP="00BF609A">
            <w:pPr>
              <w:spacing w:after="200"/>
            </w:pPr>
            <w:r w:rsidRPr="00066732">
              <w:t>How do you currently access information if you want to educate yourself</w:t>
            </w:r>
            <w:r>
              <w:t xml:space="preserve"> about diabetes</w:t>
            </w:r>
            <w:r w:rsidRPr="00066732">
              <w:t>?</w:t>
            </w:r>
          </w:p>
        </w:tc>
        <w:tc>
          <w:tcPr>
            <w:tcW w:w="6124" w:type="dxa"/>
          </w:tcPr>
          <w:p w14:paraId="3C5B8B5D" w14:textId="77777777" w:rsidR="00C8786C" w:rsidRPr="00066732" w:rsidRDefault="00C8786C" w:rsidP="00BF609A">
            <w:pPr>
              <w:spacing w:after="200"/>
            </w:pPr>
          </w:p>
          <w:p w14:paraId="1EFE51B1" w14:textId="77777777" w:rsidR="00C8786C" w:rsidRPr="00066732" w:rsidRDefault="00C8786C" w:rsidP="00BF609A">
            <w:pPr>
              <w:spacing w:after="200"/>
            </w:pPr>
            <w:r w:rsidRPr="00066732">
              <w:t xml:space="preserve">What are the issues you find with current online diabetes education platforms? </w:t>
            </w:r>
          </w:p>
        </w:tc>
      </w:tr>
      <w:tr w:rsidR="00C8786C" w:rsidRPr="0043249C" w14:paraId="013050D0" w14:textId="77777777" w:rsidTr="00BF609A">
        <w:tc>
          <w:tcPr>
            <w:tcW w:w="2376" w:type="dxa"/>
          </w:tcPr>
          <w:p w14:paraId="55C1BF45" w14:textId="77777777" w:rsidR="00C8786C" w:rsidRPr="00066732" w:rsidRDefault="00C8786C" w:rsidP="00BF609A">
            <w:pPr>
              <w:spacing w:after="200"/>
            </w:pPr>
            <w:r w:rsidRPr="00066732">
              <w:t>What form of information would you find most useful in a health app</w:t>
            </w:r>
            <w:r>
              <w:t xml:space="preserve"> for diabetes</w:t>
            </w:r>
            <w:r w:rsidRPr="00066732">
              <w:t>?</w:t>
            </w:r>
          </w:p>
        </w:tc>
        <w:tc>
          <w:tcPr>
            <w:tcW w:w="6124" w:type="dxa"/>
          </w:tcPr>
          <w:p w14:paraId="04D38F44" w14:textId="77777777" w:rsidR="00C8786C" w:rsidRPr="00066732" w:rsidRDefault="00C8786C" w:rsidP="00BF609A">
            <w:pPr>
              <w:spacing w:after="200"/>
            </w:pPr>
            <w:r w:rsidRPr="00066732">
              <w:t xml:space="preserve">Prompts: videos, reading articles, talking to others </w:t>
            </w:r>
          </w:p>
          <w:p w14:paraId="432BC4F9" w14:textId="77777777" w:rsidR="00C8786C" w:rsidRPr="00066732" w:rsidRDefault="00C8786C" w:rsidP="00BF609A">
            <w:pPr>
              <w:spacing w:after="200"/>
            </w:pPr>
            <w:r w:rsidRPr="00066732">
              <w:br/>
              <w:t xml:space="preserve">What are the perceived benefits and barriers to using these different forms </w:t>
            </w:r>
          </w:p>
        </w:tc>
      </w:tr>
      <w:tr w:rsidR="00C8786C" w:rsidRPr="0043249C" w14:paraId="1CC61A0E" w14:textId="77777777" w:rsidTr="00BF609A">
        <w:tc>
          <w:tcPr>
            <w:tcW w:w="2376" w:type="dxa"/>
          </w:tcPr>
          <w:p w14:paraId="3598F290" w14:textId="77777777" w:rsidR="00C8786C" w:rsidRPr="00066732" w:rsidRDefault="00C8786C" w:rsidP="00BF609A">
            <w:pPr>
              <w:spacing w:after="200"/>
            </w:pPr>
            <w:r w:rsidRPr="00066732">
              <w:t>Do you think receiving daily text messages or emails with reliable diabetes information would be useful for you?</w:t>
            </w:r>
          </w:p>
        </w:tc>
        <w:tc>
          <w:tcPr>
            <w:tcW w:w="6124" w:type="dxa"/>
          </w:tcPr>
          <w:p w14:paraId="479E3E3A" w14:textId="77777777" w:rsidR="00C8786C" w:rsidRPr="00066732" w:rsidRDefault="00C8786C" w:rsidP="00BF609A">
            <w:pPr>
              <w:spacing w:after="200"/>
            </w:pPr>
            <w:r w:rsidRPr="00066732">
              <w:t xml:space="preserve">If not, how often would you like to receive information? </w:t>
            </w:r>
          </w:p>
        </w:tc>
      </w:tr>
      <w:tr w:rsidR="00C8786C" w:rsidRPr="0043249C" w14:paraId="11AAD0F7" w14:textId="77777777" w:rsidTr="00BF609A">
        <w:tc>
          <w:tcPr>
            <w:tcW w:w="2376" w:type="dxa"/>
          </w:tcPr>
          <w:p w14:paraId="76E23C89" w14:textId="77777777" w:rsidR="00C8786C" w:rsidRPr="00066732" w:rsidRDefault="00C8786C" w:rsidP="00BF609A">
            <w:pPr>
              <w:spacing w:after="200"/>
            </w:pPr>
            <w:r w:rsidRPr="00066732">
              <w:t>Do you think that your skills or education impact your ability to use digital technology for your diabetes?</w:t>
            </w:r>
          </w:p>
        </w:tc>
        <w:tc>
          <w:tcPr>
            <w:tcW w:w="6124" w:type="dxa"/>
          </w:tcPr>
          <w:p w14:paraId="60394F79" w14:textId="77777777" w:rsidR="00C8786C" w:rsidRPr="00066732" w:rsidRDefault="00C8786C" w:rsidP="00BF609A">
            <w:pPr>
              <w:spacing w:after="200"/>
            </w:pPr>
            <w:r w:rsidRPr="00066732">
              <w:t>Why? Explain</w:t>
            </w:r>
          </w:p>
        </w:tc>
      </w:tr>
      <w:tr w:rsidR="00C8786C" w:rsidRPr="0043249C" w14:paraId="0924E20D" w14:textId="77777777" w:rsidTr="00BF609A">
        <w:tc>
          <w:tcPr>
            <w:tcW w:w="2376" w:type="dxa"/>
          </w:tcPr>
          <w:p w14:paraId="611F5ECF" w14:textId="77777777" w:rsidR="00C8786C" w:rsidRPr="00066732" w:rsidRDefault="00C8786C" w:rsidP="00BF609A">
            <w:pPr>
              <w:spacing w:after="200"/>
            </w:pPr>
            <w:r w:rsidRPr="00066732">
              <w:t>What is your view of information stored on the cloud/internet?</w:t>
            </w:r>
          </w:p>
        </w:tc>
        <w:tc>
          <w:tcPr>
            <w:tcW w:w="6124" w:type="dxa"/>
          </w:tcPr>
          <w:p w14:paraId="0B850531" w14:textId="77777777" w:rsidR="00C8786C" w:rsidRPr="00066732" w:rsidRDefault="00C8786C" w:rsidP="00BF609A">
            <w:pPr>
              <w:spacing w:after="200"/>
            </w:pPr>
            <w:r w:rsidRPr="00066732">
              <w:t>Do you have concerns about privacy?</w:t>
            </w:r>
          </w:p>
        </w:tc>
      </w:tr>
      <w:tr w:rsidR="00C8786C" w:rsidRPr="0043249C" w14:paraId="3076209A" w14:textId="77777777" w:rsidTr="00BF609A">
        <w:tc>
          <w:tcPr>
            <w:tcW w:w="2376" w:type="dxa"/>
          </w:tcPr>
          <w:p w14:paraId="6700B781" w14:textId="77777777" w:rsidR="00C8786C" w:rsidRPr="00066732" w:rsidRDefault="00C8786C" w:rsidP="00BF609A">
            <w:pPr>
              <w:spacing w:after="200"/>
            </w:pPr>
            <w:r w:rsidRPr="00066732">
              <w:t xml:space="preserve">Do you think that using </w:t>
            </w:r>
            <w:r>
              <w:t>an diabetes related health app will help</w:t>
            </w:r>
            <w:r w:rsidRPr="00066732">
              <w:t xml:space="preserve"> you to better manage your diabetes?</w:t>
            </w:r>
          </w:p>
        </w:tc>
        <w:tc>
          <w:tcPr>
            <w:tcW w:w="6124" w:type="dxa"/>
          </w:tcPr>
          <w:p w14:paraId="218CC534" w14:textId="35C30249" w:rsidR="00C8786C" w:rsidRPr="00066732" w:rsidRDefault="00C8786C" w:rsidP="00BF609A">
            <w:pPr>
              <w:spacing w:after="200"/>
            </w:pPr>
            <w:r>
              <w:t>Why? Explain</w:t>
            </w:r>
          </w:p>
        </w:tc>
      </w:tr>
    </w:tbl>
    <w:p w14:paraId="3ECD7D13" w14:textId="77777777" w:rsidR="00C8786C" w:rsidRDefault="00C8786C" w:rsidP="00C8786C">
      <w:pPr>
        <w:rPr>
          <w:b/>
        </w:rPr>
      </w:pPr>
    </w:p>
    <w:p w14:paraId="6C442687" w14:textId="77777777" w:rsidR="00C8786C" w:rsidRDefault="00C8786C" w:rsidP="00C8786C">
      <w:pPr>
        <w:rPr>
          <w:b/>
        </w:rPr>
      </w:pPr>
    </w:p>
    <w:p w14:paraId="0D870713" w14:textId="77777777" w:rsidR="00C8786C" w:rsidRDefault="00C8786C" w:rsidP="00C8786C">
      <w:pPr>
        <w:rPr>
          <w:b/>
        </w:rPr>
      </w:pPr>
    </w:p>
    <w:p w14:paraId="10272B76" w14:textId="77777777" w:rsidR="00C8786C" w:rsidRDefault="00C8786C" w:rsidP="00C8786C">
      <w:pPr>
        <w:rPr>
          <w:b/>
        </w:rPr>
      </w:pPr>
    </w:p>
    <w:p w14:paraId="49BB1340" w14:textId="77777777" w:rsidR="00C8786C" w:rsidRDefault="00C8786C" w:rsidP="00C8786C">
      <w:pPr>
        <w:rPr>
          <w:b/>
        </w:rPr>
      </w:pPr>
      <w:r>
        <w:rPr>
          <w:b/>
        </w:rPr>
        <w:br w:type="page"/>
      </w:r>
    </w:p>
    <w:p w14:paraId="28DE5FBC" w14:textId="77777777" w:rsidR="00C8786C" w:rsidRPr="00F72352" w:rsidRDefault="00C8786C" w:rsidP="00C8786C"/>
    <w:p w14:paraId="2BD7EFA3" w14:textId="77777777" w:rsidR="0085530B" w:rsidRDefault="0085530B"/>
    <w:sectPr w:rsidR="008553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86C"/>
    <w:rsid w:val="00652998"/>
    <w:rsid w:val="0085530B"/>
    <w:rsid w:val="00B74B83"/>
    <w:rsid w:val="00C87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72872E"/>
  <w15:chartTrackingRefBased/>
  <w15:docId w15:val="{8E18C747-828A-DE45-9B58-2D919A87D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30"/>
        <w:lang w:val="en-GB" w:eastAsia="zh-CN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86C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786C"/>
    <w:rPr>
      <w:sz w:val="22"/>
      <w:szCs w:val="22"/>
      <w:lang w:val="en-MY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39</Words>
  <Characters>2508</Characters>
  <Application>Microsoft Office Word</Application>
  <DocSecurity>0</DocSecurity>
  <Lines>20</Lines>
  <Paragraphs>5</Paragraphs>
  <ScaleCrop>false</ScaleCrop>
  <Company/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E 　WEI　THING</dc:creator>
  <cp:keywords/>
  <dc:description/>
  <cp:lastModifiedBy>SZE 　WEI　THING</cp:lastModifiedBy>
  <cp:revision>1</cp:revision>
  <dcterms:created xsi:type="dcterms:W3CDTF">2022-07-12T10:45:00Z</dcterms:created>
  <dcterms:modified xsi:type="dcterms:W3CDTF">2022-07-12T10:47:00Z</dcterms:modified>
</cp:coreProperties>
</file>